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CE0" w:rsidRPr="00DE6858" w:rsidRDefault="00914CE0" w:rsidP="00DE6858">
      <w:pPr>
        <w:jc w:val="center"/>
        <w:rPr>
          <w:b/>
          <w:bCs/>
        </w:rPr>
      </w:pPr>
      <w:r w:rsidRPr="00DE6858">
        <w:rPr>
          <w:b/>
          <w:bCs/>
        </w:rPr>
        <w:t xml:space="preserve">Interview guide for the study </w:t>
      </w:r>
      <w:r w:rsidR="00AC5586" w:rsidRPr="00DE6858">
        <w:rPr>
          <w:b/>
          <w:bCs/>
        </w:rPr>
        <w:t>of “</w:t>
      </w:r>
      <w:r w:rsidR="00DE6858" w:rsidRPr="00DE6858">
        <w:rPr>
          <w:b/>
          <w:bCs/>
        </w:rPr>
        <w:t>Exploring challenges and Facilitators to E-learning based Education of Nursing students during COVID-19 Pandemic: A Qualitative Study</w:t>
      </w:r>
      <w:r w:rsidRPr="00DE6858">
        <w:rPr>
          <w:b/>
          <w:bCs/>
        </w:rPr>
        <w:t>”</w:t>
      </w:r>
    </w:p>
    <w:p w:rsidR="00914CE0" w:rsidRPr="00DE6858" w:rsidRDefault="00914CE0" w:rsidP="00914CE0">
      <w:pPr>
        <w:rPr>
          <w:b/>
          <w:bCs/>
        </w:rPr>
      </w:pPr>
      <w:r w:rsidRPr="00DE6858">
        <w:rPr>
          <w:b/>
          <w:bCs/>
        </w:rPr>
        <w:t>Introduction</w:t>
      </w:r>
      <w:r w:rsidR="00DE6858">
        <w:rPr>
          <w:b/>
          <w:bCs/>
        </w:rPr>
        <w:t>:</w:t>
      </w:r>
    </w:p>
    <w:p w:rsidR="00914CE0" w:rsidRDefault="00914CE0" w:rsidP="006B6594">
      <w:r>
        <w:t xml:space="preserve">- </w:t>
      </w:r>
      <w:r w:rsidR="00DE6858">
        <w:t>The researcher introduces</w:t>
      </w:r>
      <w:r>
        <w:t xml:space="preserve"> </w:t>
      </w:r>
      <w:r w:rsidR="00DE6858">
        <w:t>herself</w:t>
      </w:r>
      <w:r>
        <w:t xml:space="preserve"> and explain</w:t>
      </w:r>
      <w:r w:rsidR="00DE6858">
        <w:t>s</w:t>
      </w:r>
      <w:r>
        <w:t xml:space="preserve"> the purpose of the interview, which is to explore the experiences of </w:t>
      </w:r>
      <w:r w:rsidR="006B6594" w:rsidRPr="006B6594">
        <w:t xml:space="preserve">E-learning based Education of Nursing students </w:t>
      </w:r>
      <w:r>
        <w:t>during the Covid-19 pandemic.</w:t>
      </w:r>
    </w:p>
    <w:p w:rsidR="00914CE0" w:rsidRDefault="00914CE0" w:rsidP="00914CE0">
      <w:r>
        <w:t>- Explain that the interview will take approximately 30-45 minutes.</w:t>
      </w:r>
    </w:p>
    <w:p w:rsidR="00914CE0" w:rsidRDefault="00914CE0" w:rsidP="00914CE0">
      <w:r>
        <w:t>- Obtain informed consent from the interviewee.</w:t>
      </w:r>
    </w:p>
    <w:p w:rsidR="00914CE0" w:rsidRPr="00DE6858" w:rsidRDefault="00914CE0" w:rsidP="00914CE0">
      <w:pPr>
        <w:rPr>
          <w:b/>
          <w:bCs/>
        </w:rPr>
      </w:pPr>
      <w:r w:rsidRPr="00DE6858">
        <w:rPr>
          <w:b/>
          <w:bCs/>
        </w:rPr>
        <w:t>Background questions</w:t>
      </w:r>
      <w:r w:rsidR="00DE6858">
        <w:rPr>
          <w:b/>
          <w:bCs/>
        </w:rPr>
        <w:t>:</w:t>
      </w:r>
    </w:p>
    <w:p w:rsidR="00914CE0" w:rsidRDefault="00914CE0" w:rsidP="00DE6858">
      <w:r>
        <w:t xml:space="preserve">- </w:t>
      </w:r>
      <w:r w:rsidR="00DE6858" w:rsidRPr="00DE6858">
        <w:t>Would you please tell me your experiences during the providing e-learning in the faculty</w:t>
      </w:r>
      <w:r w:rsidR="00CE0216">
        <w:t xml:space="preserve"> of Nursing</w:t>
      </w:r>
      <w:r>
        <w:t>?</w:t>
      </w:r>
    </w:p>
    <w:p w:rsidR="00914CE0" w:rsidRDefault="00914CE0" w:rsidP="00914CE0">
      <w:r>
        <w:t>- What were your expectations going into e-learning?</w:t>
      </w:r>
    </w:p>
    <w:p w:rsidR="00914CE0" w:rsidRDefault="00914CE0" w:rsidP="00914CE0">
      <w:r>
        <w:t>- How did you feel about the transition to e-learning?</w:t>
      </w:r>
    </w:p>
    <w:p w:rsidR="00914CE0" w:rsidRPr="00DE6858" w:rsidRDefault="00914CE0" w:rsidP="00914CE0">
      <w:pPr>
        <w:rPr>
          <w:b/>
          <w:bCs/>
        </w:rPr>
      </w:pPr>
      <w:r w:rsidRPr="00DE6858">
        <w:rPr>
          <w:b/>
          <w:bCs/>
        </w:rPr>
        <w:t>Challenges with e-learning</w:t>
      </w:r>
      <w:r w:rsidR="00DE6858">
        <w:rPr>
          <w:b/>
          <w:bCs/>
        </w:rPr>
        <w:t>:</w:t>
      </w:r>
    </w:p>
    <w:p w:rsidR="00914CE0" w:rsidRDefault="00914CE0" w:rsidP="00DE6858">
      <w:r>
        <w:t xml:space="preserve">- </w:t>
      </w:r>
      <w:r w:rsidR="00DE6858" w:rsidRPr="00DE6858">
        <w:t>Would you like to describe the experiences regarding the problems of e-learning education</w:t>
      </w:r>
      <w:r>
        <w:t>?</w:t>
      </w:r>
    </w:p>
    <w:p w:rsidR="00914CE0" w:rsidRDefault="00914CE0" w:rsidP="00DE6858">
      <w:r>
        <w:t xml:space="preserve">- How did you overcome those </w:t>
      </w:r>
      <w:r w:rsidR="00DE6858">
        <w:t>problems</w:t>
      </w:r>
      <w:r>
        <w:t>?</w:t>
      </w:r>
    </w:p>
    <w:p w:rsidR="00914CE0" w:rsidRDefault="00914CE0" w:rsidP="00914CE0">
      <w:r>
        <w:t>- Were there any specific areas of e-learning that were particularly difficult for you?</w:t>
      </w:r>
    </w:p>
    <w:p w:rsidR="00914CE0" w:rsidRPr="00DE6858" w:rsidRDefault="00914CE0" w:rsidP="00914CE0">
      <w:pPr>
        <w:rPr>
          <w:b/>
          <w:bCs/>
        </w:rPr>
      </w:pPr>
      <w:r w:rsidRPr="00DE6858">
        <w:rPr>
          <w:b/>
          <w:bCs/>
        </w:rPr>
        <w:t>Facilitators of e-learning</w:t>
      </w:r>
      <w:r w:rsidR="00DE6858">
        <w:rPr>
          <w:b/>
          <w:bCs/>
        </w:rPr>
        <w:t>:</w:t>
      </w:r>
    </w:p>
    <w:p w:rsidR="00914CE0" w:rsidRDefault="00914CE0" w:rsidP="00914CE0">
      <w:r>
        <w:t>- What helped you succeed in e-learning?</w:t>
      </w:r>
    </w:p>
    <w:p w:rsidR="00914CE0" w:rsidRDefault="00914CE0" w:rsidP="00914CE0">
      <w:r>
        <w:t>- Were there any particular resources or tools that you found helpful?</w:t>
      </w:r>
    </w:p>
    <w:p w:rsidR="00914CE0" w:rsidRDefault="00914CE0" w:rsidP="00DE6858">
      <w:r>
        <w:t xml:space="preserve">- </w:t>
      </w:r>
      <w:r w:rsidR="00DE6858" w:rsidRPr="00DE6858">
        <w:t>What are the supporters of e-learning</w:t>
      </w:r>
      <w:r>
        <w:t>?</w:t>
      </w:r>
    </w:p>
    <w:p w:rsidR="00914CE0" w:rsidRPr="00DE6858" w:rsidRDefault="00DE6858" w:rsidP="00914CE0">
      <w:pPr>
        <w:rPr>
          <w:b/>
          <w:bCs/>
        </w:rPr>
      </w:pPr>
      <w:r w:rsidRPr="00DE6858">
        <w:rPr>
          <w:b/>
          <w:bCs/>
        </w:rPr>
        <w:t>Follow-up and probing questions</w:t>
      </w:r>
      <w:r>
        <w:rPr>
          <w:b/>
          <w:bCs/>
        </w:rPr>
        <w:t>:</w:t>
      </w:r>
    </w:p>
    <w:p w:rsidR="00914CE0" w:rsidRDefault="00914CE0" w:rsidP="00914CE0">
      <w:r>
        <w:t>- How do you feel e-learning has impacted your learning and professional development?</w:t>
      </w:r>
    </w:p>
    <w:p w:rsidR="00914CE0" w:rsidRDefault="00914CE0" w:rsidP="00914CE0">
      <w:r>
        <w:t>- Do you feel you have gained the same level of knowledge and skills as you would have with in-person learning?</w:t>
      </w:r>
    </w:p>
    <w:p w:rsidR="00914CE0" w:rsidRPr="00DE6858" w:rsidRDefault="00914CE0" w:rsidP="00914CE0">
      <w:pPr>
        <w:rPr>
          <w:b/>
          <w:bCs/>
        </w:rPr>
      </w:pPr>
      <w:bookmarkStart w:id="0" w:name="_GoBack"/>
      <w:bookmarkEnd w:id="0"/>
      <w:r w:rsidRPr="00DE6858">
        <w:rPr>
          <w:b/>
          <w:bCs/>
        </w:rPr>
        <w:t>Closing</w:t>
      </w:r>
      <w:r w:rsidR="00DE6858">
        <w:rPr>
          <w:b/>
          <w:bCs/>
        </w:rPr>
        <w:t>:</w:t>
      </w:r>
    </w:p>
    <w:p w:rsidR="00914CE0" w:rsidRDefault="00914CE0" w:rsidP="00922414">
      <w:r>
        <w:t xml:space="preserve">- Do you have any additional thoughts or comments you would like to share on the topic of </w:t>
      </w:r>
      <w:r w:rsidR="00C13556" w:rsidRPr="00C13556">
        <w:t xml:space="preserve">E-learning based </w:t>
      </w:r>
      <w:r w:rsidR="00922414">
        <w:t>e</w:t>
      </w:r>
      <w:r w:rsidR="00C13556" w:rsidRPr="00C13556">
        <w:t xml:space="preserve">ducation of </w:t>
      </w:r>
      <w:r w:rsidR="00922414">
        <w:t>n</w:t>
      </w:r>
      <w:r w:rsidR="00C13556" w:rsidRPr="00C13556">
        <w:t xml:space="preserve">ursing students </w:t>
      </w:r>
      <w:r>
        <w:t>during the Covid-19 pandemic?</w:t>
      </w:r>
    </w:p>
    <w:p w:rsidR="00B230E3" w:rsidRDefault="00914CE0" w:rsidP="00DE6858">
      <w:r>
        <w:t xml:space="preserve">- Thank the interviewee for </w:t>
      </w:r>
      <w:r w:rsidR="00DE6858">
        <w:t>the</w:t>
      </w:r>
      <w:r>
        <w:t xml:space="preserve"> time and participation.</w:t>
      </w:r>
    </w:p>
    <w:sectPr w:rsidR="00B23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3C8"/>
    <w:rsid w:val="00100EAE"/>
    <w:rsid w:val="00507921"/>
    <w:rsid w:val="006B6594"/>
    <w:rsid w:val="00914CE0"/>
    <w:rsid w:val="00922414"/>
    <w:rsid w:val="00AC5586"/>
    <w:rsid w:val="00B230E3"/>
    <w:rsid w:val="00C13556"/>
    <w:rsid w:val="00CE0216"/>
    <w:rsid w:val="00DE6858"/>
    <w:rsid w:val="00FA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94FE89-F95E-43ED-A318-DC8A0D143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</dc:creator>
  <cp:keywords/>
  <dc:description/>
  <cp:lastModifiedBy>Rayan</cp:lastModifiedBy>
  <cp:revision>7</cp:revision>
  <dcterms:created xsi:type="dcterms:W3CDTF">2023-08-02T18:41:00Z</dcterms:created>
  <dcterms:modified xsi:type="dcterms:W3CDTF">2023-08-02T21:09:00Z</dcterms:modified>
</cp:coreProperties>
</file>